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43C" w:rsidRPr="00365449" w:rsidRDefault="0033443C" w:rsidP="0033443C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4 </w:t>
      </w:r>
      <w:bookmarkStart w:id="0" w:name="_GoBack"/>
      <w:bookmarkEnd w:id="0"/>
      <w:r w:rsidRPr="00CD6A3C">
        <w:rPr>
          <w:b/>
          <w:lang w:val="en-US"/>
        </w:rPr>
        <w:t xml:space="preserve">Table. Contributions and coordinates of active variables on the two dimensions from the </w:t>
      </w:r>
      <w:r>
        <w:rPr>
          <w:b/>
          <w:lang w:val="en-US"/>
        </w:rPr>
        <w:t>principal component analyses</w:t>
      </w:r>
      <w:r w:rsidRPr="00365449">
        <w:rPr>
          <w:b/>
          <w:lang w:val="en-US"/>
        </w:rPr>
        <w:t xml:space="preserve"> </w:t>
      </w:r>
    </w:p>
    <w:tbl>
      <w:tblPr>
        <w:tblW w:w="113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6"/>
        <w:gridCol w:w="1295"/>
        <w:gridCol w:w="1203"/>
        <w:gridCol w:w="6"/>
        <w:gridCol w:w="1346"/>
        <w:gridCol w:w="1305"/>
        <w:gridCol w:w="6"/>
      </w:tblGrid>
      <w:tr w:rsidR="0033443C" w:rsidRPr="008A1E3C" w:rsidTr="00020F22">
        <w:trPr>
          <w:gridAfter w:val="1"/>
          <w:wAfter w:w="6" w:type="dxa"/>
          <w:trHeight w:val="309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1E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uestio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1E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ntributions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5449">
              <w:rPr>
                <w:rFonts w:cs="Times New Roman"/>
                <w:b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2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Test value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1E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mension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1E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mension 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A1E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mension 1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ind w:hanging="354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</w:t>
            </w:r>
            <w:r w:rsidRPr="008A1E3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Dimension 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43C" w:rsidRPr="008A1E3C" w:rsidRDefault="0033443C" w:rsidP="00020F22">
            <w:pPr>
              <w:spacing w:after="0" w:line="240" w:lineRule="auto"/>
              <w:ind w:hanging="354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Dimension 1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43C" w:rsidRPr="008A1E3C" w:rsidRDefault="0033443C" w:rsidP="00020F22">
            <w:pPr>
              <w:spacing w:after="0" w:line="240" w:lineRule="auto"/>
              <w:ind w:hanging="354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     Dimension 2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</w:t>
            </w:r>
            <w:r w:rsidRPr="00387F3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his label is confu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8A1E3C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 w:rsidRPr="008A1E3C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8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6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87F3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 like this lab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 w:rsidRPr="008A1E3C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7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66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87F3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his label does not stand o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48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8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87F3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his label is easy to underst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62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87F3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his label takes too long to underst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 w:rsidRPr="008A1E3C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5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87F3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This label provides me the information I ne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64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87F37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I trust this lab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2.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8A1E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387F37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H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15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62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84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387F37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M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61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47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30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387F37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Nutri-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2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6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4.24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Pr="00387F37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RIs lab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3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49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87</w:t>
            </w:r>
          </w:p>
        </w:tc>
      </w:tr>
      <w:tr w:rsidR="0033443C" w:rsidRPr="008A1E3C" w:rsidTr="00020F22">
        <w:trPr>
          <w:trHeight w:val="257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43C" w:rsidRPr="00387F37" w:rsidRDefault="0033443C" w:rsidP="00020F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Warning symb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0.3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0.3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-1.55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43C" w:rsidRDefault="0033443C" w:rsidP="00020F2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2.52</w:t>
            </w:r>
          </w:p>
        </w:tc>
      </w:tr>
    </w:tbl>
    <w:p w:rsidR="0033443C" w:rsidRPr="00DB4E44" w:rsidRDefault="0033443C" w:rsidP="0033443C">
      <w:pPr>
        <w:tabs>
          <w:tab w:val="left" w:pos="1332"/>
        </w:tabs>
        <w:spacing w:line="240" w:lineRule="auto"/>
        <w:contextualSpacing/>
        <w:rPr>
          <w:rFonts w:cs="Times New Roman"/>
          <w:sz w:val="16"/>
          <w:lang w:val="en-GB"/>
        </w:rPr>
      </w:pPr>
      <w:r w:rsidRPr="00DB4E44">
        <w:rPr>
          <w:rFonts w:cs="Times New Roman"/>
          <w:sz w:val="16"/>
          <w:lang w:val="en-GB"/>
        </w:rPr>
        <w:t>Labels do not have contribution values given that they were considered as qualitative supplementary variables and were thus not used to compute the dimensions.</w:t>
      </w:r>
    </w:p>
    <w:p w:rsidR="00F65289" w:rsidRPr="002A534B" w:rsidRDefault="00F65289">
      <w:pPr>
        <w:rPr>
          <w:lang w:val="en-GB"/>
        </w:rPr>
      </w:pPr>
    </w:p>
    <w:sectPr w:rsidR="00F65289" w:rsidRPr="002A534B" w:rsidSect="00B65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4C5"/>
    <w:rsid w:val="00275713"/>
    <w:rsid w:val="002A534B"/>
    <w:rsid w:val="0033443C"/>
    <w:rsid w:val="004D4FA2"/>
    <w:rsid w:val="00877DCB"/>
    <w:rsid w:val="00A86596"/>
    <w:rsid w:val="00B1799E"/>
    <w:rsid w:val="00B654C5"/>
    <w:rsid w:val="00C833ED"/>
    <w:rsid w:val="00D83C05"/>
    <w:rsid w:val="00F6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58F46"/>
  <w15:chartTrackingRefBased/>
  <w15:docId w15:val="{1DE3A4D9-ADE3-497C-9B25-91EC0527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43C"/>
    <w:pPr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D4FA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4FA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77DCB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D4FA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D4FA2"/>
    <w:rPr>
      <w:rFonts w:ascii="Times New Roman" w:eastAsiaTheme="majorEastAsia" w:hAnsi="Times New Roman" w:cstheme="majorBidi"/>
      <w:b/>
      <w:spacing w:val="5"/>
      <w:kern w:val="28"/>
      <w:sz w:val="40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4D4FA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4D4FA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877DCB"/>
    <w:rPr>
      <w:rFonts w:ascii="Times New Roman" w:eastAsiaTheme="majorEastAsia" w:hAnsi="Times New Roman" w:cstheme="majorBidi"/>
      <w:b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53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Egnell</dc:creator>
  <cp:keywords/>
  <dc:description/>
  <cp:lastModifiedBy>Manon Egnell</cp:lastModifiedBy>
  <cp:revision>4</cp:revision>
  <dcterms:created xsi:type="dcterms:W3CDTF">2019-11-29T08:39:00Z</dcterms:created>
  <dcterms:modified xsi:type="dcterms:W3CDTF">2019-11-29T13:57:00Z</dcterms:modified>
</cp:coreProperties>
</file>